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BFE5E" w14:textId="77777777" w:rsidR="00AE70AB" w:rsidRPr="000928E0" w:rsidRDefault="00AE70AB" w:rsidP="00AE70AB">
      <w:pPr>
        <w:rPr>
          <w:rFonts w:ascii="Arial" w:hAnsi="Arial" w:cs="Arial"/>
          <w:b/>
          <w:sz w:val="38"/>
          <w:szCs w:val="38"/>
        </w:rPr>
      </w:pPr>
      <w:r w:rsidRPr="000928E0">
        <w:rPr>
          <w:rFonts w:ascii="Arial" w:hAnsi="Arial" w:cs="Arial"/>
          <w:b/>
          <w:sz w:val="38"/>
          <w:szCs w:val="38"/>
        </w:rPr>
        <w:t xml:space="preserve">An inflamed tumor cell subpopulation promotes chemotherapy resistance in triple negative breast cancer </w:t>
      </w:r>
    </w:p>
    <w:p w14:paraId="5BEA638B" w14:textId="77777777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</w:p>
    <w:p w14:paraId="49F9AE07" w14:textId="772DC8A2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b/>
          <w:bCs/>
          <w:sz w:val="22"/>
          <w:szCs w:val="22"/>
        </w:rPr>
        <w:t>Maur</w:t>
      </w:r>
      <w:r w:rsidR="00753E9C">
        <w:rPr>
          <w:rFonts w:ascii="Arial" w:hAnsi="Arial" w:cs="Arial"/>
          <w:b/>
          <w:bCs/>
          <w:sz w:val="22"/>
          <w:szCs w:val="22"/>
        </w:rPr>
        <w:t>i</w:t>
      </w:r>
      <w:r w:rsidRPr="000928E0">
        <w:rPr>
          <w:rFonts w:ascii="Arial" w:hAnsi="Arial" w:cs="Arial"/>
          <w:b/>
          <w:bCs/>
          <w:sz w:val="22"/>
          <w:szCs w:val="22"/>
        </w:rPr>
        <w:t xml:space="preserve">cio </w:t>
      </w:r>
      <w:proofErr w:type="spellStart"/>
      <w:r w:rsidRPr="000928E0">
        <w:rPr>
          <w:rFonts w:ascii="Arial" w:hAnsi="Arial" w:cs="Arial"/>
          <w:b/>
          <w:bCs/>
          <w:sz w:val="22"/>
          <w:szCs w:val="22"/>
        </w:rPr>
        <w:t>Jacobo</w:t>
      </w:r>
      <w:proofErr w:type="spellEnd"/>
      <w:r w:rsidRPr="000928E0">
        <w:rPr>
          <w:rFonts w:ascii="Arial" w:hAnsi="Arial" w:cs="Arial"/>
          <w:b/>
          <w:bCs/>
          <w:sz w:val="22"/>
          <w:szCs w:val="22"/>
        </w:rPr>
        <w:t xml:space="preserve"> Jacobo,</w:t>
      </w:r>
      <w:r w:rsidRPr="000928E0">
        <w:rPr>
          <w:rFonts w:ascii="Arial" w:hAnsi="Arial" w:cs="Arial"/>
          <w:sz w:val="22"/>
          <w:szCs w:val="22"/>
          <w:vertAlign w:val="superscript"/>
        </w:rPr>
        <w:t>1,4</w:t>
      </w:r>
      <w:r w:rsidRPr="000928E0">
        <w:rPr>
          <w:rFonts w:ascii="Arial" w:hAnsi="Arial" w:cs="Arial"/>
          <w:sz w:val="22"/>
          <w:szCs w:val="22"/>
        </w:rPr>
        <w:t xml:space="preserve"> </w:t>
      </w:r>
      <w:r w:rsidRPr="000928E0">
        <w:rPr>
          <w:rFonts w:ascii="Arial" w:hAnsi="Arial" w:cs="Arial"/>
          <w:b/>
          <w:bCs/>
          <w:sz w:val="22"/>
          <w:szCs w:val="22"/>
        </w:rPr>
        <w:t>Hayley J. Donnella,</w:t>
      </w:r>
      <w:r w:rsidRPr="000928E0">
        <w:rPr>
          <w:rFonts w:ascii="Arial" w:hAnsi="Arial" w:cs="Arial"/>
          <w:sz w:val="22"/>
          <w:szCs w:val="22"/>
          <w:vertAlign w:val="superscript"/>
        </w:rPr>
        <w:t>1,4</w:t>
      </w:r>
      <w:r w:rsidRPr="000928E0">
        <w:rPr>
          <w:rFonts w:ascii="Arial" w:hAnsi="Arial" w:cs="Arial"/>
          <w:sz w:val="22"/>
          <w:szCs w:val="22"/>
        </w:rPr>
        <w:t xml:space="preserve"> </w:t>
      </w:r>
      <w:r w:rsidRPr="000928E0">
        <w:rPr>
          <w:rFonts w:ascii="Arial" w:hAnsi="Arial" w:cs="Arial"/>
          <w:b/>
          <w:bCs/>
          <w:sz w:val="22"/>
          <w:szCs w:val="22"/>
        </w:rPr>
        <w:t>Sushil Sobti</w:t>
      </w:r>
      <w:r w:rsidRPr="000928E0">
        <w:rPr>
          <w:rFonts w:ascii="Arial" w:hAnsi="Arial" w:cs="Arial"/>
          <w:sz w:val="22"/>
          <w:szCs w:val="22"/>
        </w:rPr>
        <w:t>,</w:t>
      </w:r>
      <w:r w:rsidRPr="000928E0">
        <w:rPr>
          <w:rFonts w:ascii="Arial" w:hAnsi="Arial" w:cs="Arial"/>
          <w:sz w:val="22"/>
          <w:szCs w:val="22"/>
          <w:vertAlign w:val="superscript"/>
        </w:rPr>
        <w:t>1</w:t>
      </w:r>
      <w:r w:rsidRPr="000928E0">
        <w:rPr>
          <w:rFonts w:ascii="Arial" w:hAnsi="Arial" w:cs="Arial"/>
          <w:sz w:val="22"/>
          <w:szCs w:val="22"/>
        </w:rPr>
        <w:t xml:space="preserve"> </w:t>
      </w:r>
      <w:r w:rsidRPr="000928E0">
        <w:rPr>
          <w:rFonts w:ascii="Arial" w:hAnsi="Arial" w:cs="Arial"/>
          <w:b/>
          <w:bCs/>
          <w:sz w:val="22"/>
          <w:szCs w:val="22"/>
        </w:rPr>
        <w:t>Swati Kaushik</w:t>
      </w:r>
      <w:r w:rsidRPr="000928E0">
        <w:rPr>
          <w:rFonts w:ascii="Arial" w:hAnsi="Arial" w:cs="Arial"/>
          <w:sz w:val="22"/>
          <w:szCs w:val="22"/>
        </w:rPr>
        <w:t>,</w:t>
      </w:r>
      <w:r w:rsidRPr="000928E0">
        <w:rPr>
          <w:rFonts w:ascii="Arial" w:hAnsi="Arial" w:cs="Arial"/>
          <w:sz w:val="22"/>
          <w:szCs w:val="22"/>
          <w:vertAlign w:val="superscript"/>
        </w:rPr>
        <w:t>1</w:t>
      </w:r>
      <w:r w:rsidRPr="000928E0">
        <w:rPr>
          <w:rFonts w:ascii="Arial" w:hAnsi="Arial" w:cs="Arial"/>
          <w:sz w:val="22"/>
          <w:szCs w:val="22"/>
        </w:rPr>
        <w:t xml:space="preserve"> </w:t>
      </w:r>
      <w:r w:rsidRPr="000928E0">
        <w:rPr>
          <w:rFonts w:ascii="Arial" w:hAnsi="Arial" w:cs="Arial"/>
          <w:b/>
          <w:bCs/>
          <w:sz w:val="22"/>
          <w:szCs w:val="22"/>
        </w:rPr>
        <w:t>Andrei Goga</w:t>
      </w:r>
      <w:r w:rsidRPr="000928E0">
        <w:rPr>
          <w:rFonts w:ascii="Arial" w:hAnsi="Arial" w:cs="Arial"/>
          <w:sz w:val="22"/>
          <w:szCs w:val="22"/>
        </w:rPr>
        <w:t>,</w:t>
      </w:r>
      <w:r w:rsidRPr="000928E0">
        <w:rPr>
          <w:rFonts w:ascii="Arial" w:hAnsi="Arial" w:cs="Arial"/>
          <w:sz w:val="22"/>
          <w:szCs w:val="22"/>
          <w:vertAlign w:val="superscript"/>
        </w:rPr>
        <w:t>2,3</w:t>
      </w:r>
      <w:r w:rsidRPr="000928E0">
        <w:rPr>
          <w:rFonts w:ascii="Arial" w:hAnsi="Arial" w:cs="Arial"/>
          <w:sz w:val="22"/>
          <w:szCs w:val="22"/>
        </w:rPr>
        <w:t xml:space="preserve"> </w:t>
      </w:r>
      <w:r w:rsidRPr="000928E0">
        <w:rPr>
          <w:rFonts w:ascii="Arial" w:hAnsi="Arial" w:cs="Arial"/>
          <w:b/>
          <w:bCs/>
          <w:sz w:val="22"/>
          <w:szCs w:val="22"/>
        </w:rPr>
        <w:t>Sourav</w:t>
      </w:r>
      <w:r w:rsidRPr="000928E0">
        <w:rPr>
          <w:rFonts w:ascii="Arial" w:hAnsi="Arial" w:cs="Arial"/>
          <w:sz w:val="22"/>
          <w:szCs w:val="22"/>
        </w:rPr>
        <w:t xml:space="preserve"> </w:t>
      </w:r>
      <w:r w:rsidRPr="000928E0">
        <w:rPr>
          <w:rFonts w:ascii="Arial" w:hAnsi="Arial" w:cs="Arial"/>
          <w:b/>
          <w:bCs/>
          <w:sz w:val="22"/>
          <w:szCs w:val="22"/>
        </w:rPr>
        <w:t>Bandyopadhyay</w:t>
      </w:r>
      <w:r w:rsidRPr="000928E0">
        <w:rPr>
          <w:rFonts w:ascii="Arial" w:hAnsi="Arial" w:cs="Arial"/>
          <w:sz w:val="22"/>
          <w:szCs w:val="22"/>
          <w:vertAlign w:val="superscript"/>
        </w:rPr>
        <w:t>1,5,*</w:t>
      </w:r>
      <w:r w:rsidRPr="000928E0">
        <w:rPr>
          <w:rFonts w:ascii="Arial" w:hAnsi="Arial" w:cs="Arial"/>
          <w:sz w:val="22"/>
          <w:szCs w:val="22"/>
        </w:rPr>
        <w:t xml:space="preserve"> </w:t>
      </w:r>
    </w:p>
    <w:p w14:paraId="0A9616EA" w14:textId="77777777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sz w:val="22"/>
          <w:szCs w:val="22"/>
          <w:vertAlign w:val="superscript"/>
        </w:rPr>
        <w:t>1</w:t>
      </w:r>
      <w:r w:rsidRPr="000928E0">
        <w:rPr>
          <w:rFonts w:ascii="Arial" w:hAnsi="Arial" w:cs="Arial"/>
          <w:sz w:val="22"/>
          <w:szCs w:val="22"/>
        </w:rPr>
        <w:t>Department of Bioengineering and Therapeutic Sciences, University of California San Francisco, San Francisco, CA 94143, USA.</w:t>
      </w:r>
    </w:p>
    <w:p w14:paraId="3AF9D6B7" w14:textId="77777777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sz w:val="22"/>
          <w:szCs w:val="22"/>
          <w:vertAlign w:val="superscript"/>
        </w:rPr>
        <w:t>2</w:t>
      </w:r>
      <w:r w:rsidRPr="000928E0">
        <w:rPr>
          <w:rFonts w:ascii="Arial" w:hAnsi="Arial" w:cs="Arial"/>
          <w:sz w:val="22"/>
          <w:szCs w:val="22"/>
        </w:rPr>
        <w:t>Department of Cell &amp; Tissue Biology, University of California San Francisco, San Francisco, CA 94143, USA.</w:t>
      </w:r>
    </w:p>
    <w:p w14:paraId="1DAEFDCE" w14:textId="77777777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sz w:val="22"/>
          <w:szCs w:val="22"/>
          <w:vertAlign w:val="superscript"/>
        </w:rPr>
        <w:t>3</w:t>
      </w:r>
      <w:r w:rsidRPr="000928E0">
        <w:rPr>
          <w:rFonts w:ascii="Arial" w:hAnsi="Arial" w:cs="Arial"/>
          <w:sz w:val="22"/>
          <w:szCs w:val="22"/>
        </w:rPr>
        <w:t>Department of Medicine, University of California San Francisco, San Francisco, CA 94143, USA</w:t>
      </w:r>
    </w:p>
    <w:p w14:paraId="5D4B7AB6" w14:textId="77777777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sz w:val="22"/>
          <w:szCs w:val="22"/>
          <w:vertAlign w:val="superscript"/>
        </w:rPr>
        <w:t>4</w:t>
      </w:r>
      <w:r w:rsidRPr="000928E0">
        <w:rPr>
          <w:rFonts w:ascii="Arial" w:hAnsi="Arial" w:cs="Arial"/>
          <w:sz w:val="22"/>
          <w:szCs w:val="22"/>
        </w:rPr>
        <w:t>These authors contributed equally</w:t>
      </w:r>
    </w:p>
    <w:p w14:paraId="33AF7EC5" w14:textId="77777777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sz w:val="22"/>
          <w:szCs w:val="22"/>
          <w:vertAlign w:val="superscript"/>
        </w:rPr>
        <w:t>5</w:t>
      </w:r>
      <w:r w:rsidRPr="000928E0">
        <w:rPr>
          <w:rFonts w:ascii="Arial" w:hAnsi="Arial" w:cs="Arial"/>
          <w:sz w:val="22"/>
          <w:szCs w:val="22"/>
        </w:rPr>
        <w:t>Lead contact</w:t>
      </w:r>
    </w:p>
    <w:p w14:paraId="6E9F1F8F" w14:textId="77777777" w:rsidR="00AE70AB" w:rsidRPr="000928E0" w:rsidRDefault="00AE70AB" w:rsidP="00AE70AB">
      <w:pPr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sz w:val="22"/>
          <w:szCs w:val="22"/>
          <w:vertAlign w:val="superscript"/>
        </w:rPr>
        <w:t>*</w:t>
      </w:r>
      <w:r w:rsidRPr="000928E0">
        <w:rPr>
          <w:rFonts w:ascii="Arial" w:hAnsi="Arial" w:cs="Arial"/>
          <w:sz w:val="22"/>
          <w:szCs w:val="22"/>
        </w:rPr>
        <w:t>Correspondence: sourav.bandyopadhyay@ucsf.edu</w:t>
      </w:r>
      <w:r w:rsidRPr="000928E0">
        <w:rPr>
          <w:rFonts w:ascii="Arial" w:hAnsi="Arial" w:cs="Arial"/>
          <w:sz w:val="22"/>
          <w:szCs w:val="22"/>
        </w:rPr>
        <w:softHyphen/>
        <w:t xml:space="preserve"> (S.B.)</w:t>
      </w:r>
    </w:p>
    <w:p w14:paraId="6BBFA1AE" w14:textId="77777777" w:rsidR="00143F5A" w:rsidRPr="000928E0" w:rsidRDefault="00AE70AB" w:rsidP="00143F5A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0928E0">
        <w:rPr>
          <w:rFonts w:ascii="Helvetica" w:hAnsi="Helvetica"/>
          <w:b/>
          <w:sz w:val="22"/>
          <w:szCs w:val="22"/>
        </w:rPr>
        <w:br w:type="page"/>
      </w:r>
      <w:r w:rsidR="00143F5A" w:rsidRPr="000928E0">
        <w:rPr>
          <w:rFonts w:ascii="Arial" w:hAnsi="Arial" w:cs="Arial"/>
          <w:b/>
          <w:sz w:val="22"/>
          <w:szCs w:val="22"/>
        </w:rPr>
        <w:lastRenderedPageBreak/>
        <w:t>SUPPLEMENTARY DATASETS</w:t>
      </w:r>
    </w:p>
    <w:p w14:paraId="31AA8F84" w14:textId="77777777" w:rsidR="00143F5A" w:rsidRPr="000928E0" w:rsidRDefault="00143F5A" w:rsidP="00143F5A">
      <w:pPr>
        <w:spacing w:line="480" w:lineRule="auto"/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b/>
          <w:sz w:val="22"/>
          <w:szCs w:val="22"/>
        </w:rPr>
        <w:t xml:space="preserve">Supplementary Dataset 1. </w:t>
      </w:r>
      <w:r w:rsidRPr="000928E0">
        <w:rPr>
          <w:rFonts w:ascii="Arial" w:hAnsi="Arial" w:cs="Arial"/>
          <w:sz w:val="22"/>
          <w:szCs w:val="22"/>
        </w:rPr>
        <w:t>Single-cell RNA sequencing metrics summary.</w:t>
      </w:r>
    </w:p>
    <w:p w14:paraId="775085CE" w14:textId="77777777" w:rsidR="00143F5A" w:rsidRPr="000928E0" w:rsidRDefault="00143F5A" w:rsidP="00143F5A">
      <w:pPr>
        <w:spacing w:line="480" w:lineRule="auto"/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b/>
          <w:sz w:val="22"/>
          <w:szCs w:val="22"/>
        </w:rPr>
        <w:t xml:space="preserve">Supplementary Dataset 2. </w:t>
      </w:r>
      <w:r w:rsidRPr="000928E0">
        <w:rPr>
          <w:rFonts w:ascii="Arial" w:hAnsi="Arial" w:cs="Arial"/>
          <w:sz w:val="22"/>
          <w:szCs w:val="22"/>
        </w:rPr>
        <w:t>Differentially expressed genes by cluster for each breast cancer cell line and patient-derived xenograft model sequenced and overrepresented gene sets in inflamed clusters.</w:t>
      </w:r>
    </w:p>
    <w:p w14:paraId="672A1B48" w14:textId="77777777" w:rsidR="00143F5A" w:rsidRPr="000928E0" w:rsidRDefault="00143F5A" w:rsidP="00143F5A">
      <w:pPr>
        <w:spacing w:line="480" w:lineRule="auto"/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b/>
          <w:sz w:val="22"/>
          <w:szCs w:val="22"/>
        </w:rPr>
        <w:t xml:space="preserve">Supplementary Dataset 3. </w:t>
      </w:r>
      <w:r w:rsidRPr="000928E0">
        <w:rPr>
          <w:rFonts w:ascii="Arial" w:hAnsi="Arial" w:cs="Arial"/>
          <w:sz w:val="22"/>
          <w:szCs w:val="22"/>
        </w:rPr>
        <w:t>Gene set enrichment analysis (GSEA) of ER+ MCF7 Cluster 4 cells and HER2+ SKBR3 Cluster 6 cells.</w:t>
      </w:r>
    </w:p>
    <w:p w14:paraId="55658547" w14:textId="77777777" w:rsidR="00143F5A" w:rsidRPr="000928E0" w:rsidRDefault="00143F5A" w:rsidP="00143F5A">
      <w:pPr>
        <w:spacing w:line="480" w:lineRule="auto"/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b/>
          <w:sz w:val="22"/>
          <w:szCs w:val="22"/>
        </w:rPr>
        <w:t>Supplementary Dataset 4.</w:t>
      </w:r>
      <w:r w:rsidRPr="000928E0">
        <w:rPr>
          <w:rFonts w:ascii="Arial" w:hAnsi="Arial" w:cs="Arial"/>
          <w:sz w:val="22"/>
          <w:szCs w:val="22"/>
        </w:rPr>
        <w:t xml:space="preserve"> EMT, Basal, and Interferon-stimulated gene (ISG) module gene sets.</w:t>
      </w:r>
    </w:p>
    <w:p w14:paraId="32B6D2C1" w14:textId="7ECA7159" w:rsidR="00143F5A" w:rsidRPr="000928E0" w:rsidRDefault="00143F5A" w:rsidP="00143F5A">
      <w:pPr>
        <w:spacing w:line="480" w:lineRule="auto"/>
        <w:rPr>
          <w:rFonts w:ascii="Arial" w:hAnsi="Arial" w:cs="Arial"/>
          <w:sz w:val="22"/>
          <w:szCs w:val="22"/>
        </w:rPr>
      </w:pPr>
      <w:r w:rsidRPr="000928E0">
        <w:rPr>
          <w:rFonts w:ascii="Arial" w:hAnsi="Arial" w:cs="Arial"/>
          <w:b/>
          <w:sz w:val="22"/>
          <w:szCs w:val="22"/>
        </w:rPr>
        <w:t xml:space="preserve">Supplementary Dataset 5. </w:t>
      </w:r>
      <w:r w:rsidRPr="000928E0">
        <w:rPr>
          <w:rFonts w:ascii="Arial" w:hAnsi="Arial" w:cs="Arial"/>
          <w:sz w:val="22"/>
          <w:szCs w:val="22"/>
        </w:rPr>
        <w:t>Gene set enrichment analysis (GSEA) of HLA</w:t>
      </w:r>
      <w:r w:rsidRPr="000928E0">
        <w:rPr>
          <w:rFonts w:ascii="Arial" w:hAnsi="Arial" w:cs="Arial"/>
          <w:sz w:val="22"/>
          <w:szCs w:val="22"/>
          <w:vertAlign w:val="superscript"/>
        </w:rPr>
        <w:t>HI</w:t>
      </w:r>
      <w:r w:rsidRPr="000928E0">
        <w:rPr>
          <w:rFonts w:ascii="Arial" w:hAnsi="Arial" w:cs="Arial"/>
          <w:sz w:val="22"/>
          <w:szCs w:val="22"/>
        </w:rPr>
        <w:t xml:space="preserve"> versus HLA</w:t>
      </w:r>
      <w:r w:rsidRPr="000928E0">
        <w:rPr>
          <w:rFonts w:ascii="Arial" w:hAnsi="Arial" w:cs="Arial"/>
          <w:sz w:val="22"/>
          <w:szCs w:val="22"/>
          <w:vertAlign w:val="superscript"/>
        </w:rPr>
        <w:t>LO</w:t>
      </w:r>
      <w:r w:rsidRPr="000928E0">
        <w:rPr>
          <w:rFonts w:ascii="Arial" w:hAnsi="Arial" w:cs="Arial"/>
          <w:sz w:val="22"/>
          <w:szCs w:val="22"/>
        </w:rPr>
        <w:t xml:space="preserve"> HCC38 and MDA-MB-468 cells </w:t>
      </w:r>
    </w:p>
    <w:p w14:paraId="0CF1E692" w14:textId="2AC00769" w:rsidR="00A77C5D" w:rsidRPr="000928E0" w:rsidRDefault="00A77C5D" w:rsidP="00143F5A">
      <w:pPr>
        <w:rPr>
          <w:rFonts w:ascii="Arial" w:hAnsi="Arial" w:cs="Arial"/>
          <w:sz w:val="22"/>
          <w:szCs w:val="22"/>
        </w:rPr>
      </w:pPr>
    </w:p>
    <w:sectPr w:rsidR="00A77C5D" w:rsidRPr="000928E0" w:rsidSect="00372061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CF3A2" w14:textId="77777777" w:rsidR="00372061" w:rsidRDefault="00372061" w:rsidP="00C67E83">
      <w:r>
        <w:separator/>
      </w:r>
    </w:p>
  </w:endnote>
  <w:endnote w:type="continuationSeparator" w:id="0">
    <w:p w14:paraId="3E47B47D" w14:textId="77777777" w:rsidR="00372061" w:rsidRDefault="00372061" w:rsidP="00C67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5919126"/>
      <w:docPartObj>
        <w:docPartGallery w:val="Page Numbers (Bottom of Page)"/>
        <w:docPartUnique/>
      </w:docPartObj>
    </w:sdtPr>
    <w:sdtContent>
      <w:p w14:paraId="75AE49BD" w14:textId="21478B6C" w:rsidR="00C67E83" w:rsidRDefault="00C67E83" w:rsidP="002C30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DDDE84" w14:textId="77777777" w:rsidR="00C67E83" w:rsidRDefault="00C67E83" w:rsidP="000928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F7F16" w14:textId="77777777" w:rsidR="00C67E83" w:rsidRDefault="00C67E83" w:rsidP="002F64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02AC0" w14:textId="77777777" w:rsidR="00372061" w:rsidRDefault="00372061" w:rsidP="00C67E83">
      <w:r>
        <w:separator/>
      </w:r>
    </w:p>
  </w:footnote>
  <w:footnote w:type="continuationSeparator" w:id="0">
    <w:p w14:paraId="3798668D" w14:textId="77777777" w:rsidR="00372061" w:rsidRDefault="00372061" w:rsidP="00C67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85DF9"/>
    <w:multiLevelType w:val="hybridMultilevel"/>
    <w:tmpl w:val="3C90AD2E"/>
    <w:lvl w:ilvl="0" w:tplc="5DF2A3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52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8E2"/>
    <w:rsid w:val="00003484"/>
    <w:rsid w:val="000115B7"/>
    <w:rsid w:val="00012D8A"/>
    <w:rsid w:val="00027654"/>
    <w:rsid w:val="0004396E"/>
    <w:rsid w:val="00054744"/>
    <w:rsid w:val="00067DBF"/>
    <w:rsid w:val="00072342"/>
    <w:rsid w:val="0008165C"/>
    <w:rsid w:val="000928E0"/>
    <w:rsid w:val="000A1E75"/>
    <w:rsid w:val="000A4EA8"/>
    <w:rsid w:val="000B0710"/>
    <w:rsid w:val="000C0C58"/>
    <w:rsid w:val="000F40EF"/>
    <w:rsid w:val="001030F8"/>
    <w:rsid w:val="00107785"/>
    <w:rsid w:val="00110B8A"/>
    <w:rsid w:val="001163D9"/>
    <w:rsid w:val="00117D00"/>
    <w:rsid w:val="00124330"/>
    <w:rsid w:val="0013506B"/>
    <w:rsid w:val="0013631E"/>
    <w:rsid w:val="00143F5A"/>
    <w:rsid w:val="001842E5"/>
    <w:rsid w:val="001845C4"/>
    <w:rsid w:val="00192DAB"/>
    <w:rsid w:val="0019744A"/>
    <w:rsid w:val="001A02C0"/>
    <w:rsid w:val="001A0372"/>
    <w:rsid w:val="001B3A4D"/>
    <w:rsid w:val="001B5AA8"/>
    <w:rsid w:val="001C2E13"/>
    <w:rsid w:val="001E54A7"/>
    <w:rsid w:val="001F1E01"/>
    <w:rsid w:val="001F5031"/>
    <w:rsid w:val="001F5577"/>
    <w:rsid w:val="001F6060"/>
    <w:rsid w:val="0020202B"/>
    <w:rsid w:val="00222B12"/>
    <w:rsid w:val="00240252"/>
    <w:rsid w:val="00254005"/>
    <w:rsid w:val="00261402"/>
    <w:rsid w:val="002668C5"/>
    <w:rsid w:val="002710FF"/>
    <w:rsid w:val="0027424E"/>
    <w:rsid w:val="00281CAB"/>
    <w:rsid w:val="00286DEA"/>
    <w:rsid w:val="00292CCB"/>
    <w:rsid w:val="002D67B2"/>
    <w:rsid w:val="002D6A4D"/>
    <w:rsid w:val="002E1854"/>
    <w:rsid w:val="002E34C0"/>
    <w:rsid w:val="002E358B"/>
    <w:rsid w:val="002F27DE"/>
    <w:rsid w:val="002F64E4"/>
    <w:rsid w:val="003015DF"/>
    <w:rsid w:val="00302015"/>
    <w:rsid w:val="00302479"/>
    <w:rsid w:val="00302777"/>
    <w:rsid w:val="0031247D"/>
    <w:rsid w:val="00314627"/>
    <w:rsid w:val="00323A8E"/>
    <w:rsid w:val="0033730A"/>
    <w:rsid w:val="003549D7"/>
    <w:rsid w:val="00362255"/>
    <w:rsid w:val="00365746"/>
    <w:rsid w:val="00366A0A"/>
    <w:rsid w:val="003678D6"/>
    <w:rsid w:val="00372061"/>
    <w:rsid w:val="003767DD"/>
    <w:rsid w:val="003771BA"/>
    <w:rsid w:val="003835E7"/>
    <w:rsid w:val="0038431D"/>
    <w:rsid w:val="00394382"/>
    <w:rsid w:val="003C6369"/>
    <w:rsid w:val="003F0B5F"/>
    <w:rsid w:val="003F2A77"/>
    <w:rsid w:val="003F6CA1"/>
    <w:rsid w:val="004031FA"/>
    <w:rsid w:val="004101A1"/>
    <w:rsid w:val="00450F50"/>
    <w:rsid w:val="00451195"/>
    <w:rsid w:val="004537B4"/>
    <w:rsid w:val="00455974"/>
    <w:rsid w:val="0046058E"/>
    <w:rsid w:val="00483893"/>
    <w:rsid w:val="00495EAD"/>
    <w:rsid w:val="004B5425"/>
    <w:rsid w:val="004D06EB"/>
    <w:rsid w:val="004D4F05"/>
    <w:rsid w:val="004F2553"/>
    <w:rsid w:val="004F3A3F"/>
    <w:rsid w:val="004F4D80"/>
    <w:rsid w:val="004F5D0C"/>
    <w:rsid w:val="004F5D54"/>
    <w:rsid w:val="00512341"/>
    <w:rsid w:val="0051680F"/>
    <w:rsid w:val="00523FFA"/>
    <w:rsid w:val="0052640F"/>
    <w:rsid w:val="00531757"/>
    <w:rsid w:val="005343D1"/>
    <w:rsid w:val="00535AC8"/>
    <w:rsid w:val="00560B66"/>
    <w:rsid w:val="0057158A"/>
    <w:rsid w:val="005775AA"/>
    <w:rsid w:val="00581C14"/>
    <w:rsid w:val="00593592"/>
    <w:rsid w:val="005973E0"/>
    <w:rsid w:val="005A1662"/>
    <w:rsid w:val="005A2561"/>
    <w:rsid w:val="005B3935"/>
    <w:rsid w:val="005D4D3D"/>
    <w:rsid w:val="005E045B"/>
    <w:rsid w:val="005E2069"/>
    <w:rsid w:val="005E47EB"/>
    <w:rsid w:val="005F132C"/>
    <w:rsid w:val="005F4749"/>
    <w:rsid w:val="005F5FEF"/>
    <w:rsid w:val="005F77CB"/>
    <w:rsid w:val="00624A73"/>
    <w:rsid w:val="00626604"/>
    <w:rsid w:val="00634E10"/>
    <w:rsid w:val="006353A8"/>
    <w:rsid w:val="006414EB"/>
    <w:rsid w:val="00644F70"/>
    <w:rsid w:val="006471DC"/>
    <w:rsid w:val="00650A05"/>
    <w:rsid w:val="00654F33"/>
    <w:rsid w:val="00666E0B"/>
    <w:rsid w:val="00673978"/>
    <w:rsid w:val="006754EE"/>
    <w:rsid w:val="0068127F"/>
    <w:rsid w:val="006859D1"/>
    <w:rsid w:val="006905ED"/>
    <w:rsid w:val="006A6CDA"/>
    <w:rsid w:val="006A72B3"/>
    <w:rsid w:val="006B447E"/>
    <w:rsid w:val="006B65A1"/>
    <w:rsid w:val="006D2657"/>
    <w:rsid w:val="006E0CB8"/>
    <w:rsid w:val="006E38B2"/>
    <w:rsid w:val="006E5A03"/>
    <w:rsid w:val="006E73B6"/>
    <w:rsid w:val="006F06DF"/>
    <w:rsid w:val="006F1A3F"/>
    <w:rsid w:val="006F440F"/>
    <w:rsid w:val="007006A2"/>
    <w:rsid w:val="00721337"/>
    <w:rsid w:val="0073001E"/>
    <w:rsid w:val="00753844"/>
    <w:rsid w:val="00753E9C"/>
    <w:rsid w:val="007579E4"/>
    <w:rsid w:val="00765A9F"/>
    <w:rsid w:val="00777400"/>
    <w:rsid w:val="007775AC"/>
    <w:rsid w:val="0077793E"/>
    <w:rsid w:val="007932D9"/>
    <w:rsid w:val="007A4FFD"/>
    <w:rsid w:val="007A6C9E"/>
    <w:rsid w:val="007D7BA5"/>
    <w:rsid w:val="00831D82"/>
    <w:rsid w:val="008401F9"/>
    <w:rsid w:val="00840DCB"/>
    <w:rsid w:val="00841022"/>
    <w:rsid w:val="00851BBE"/>
    <w:rsid w:val="008601BA"/>
    <w:rsid w:val="008638E2"/>
    <w:rsid w:val="0087378A"/>
    <w:rsid w:val="00876614"/>
    <w:rsid w:val="0088223F"/>
    <w:rsid w:val="00896973"/>
    <w:rsid w:val="008A767F"/>
    <w:rsid w:val="008C2007"/>
    <w:rsid w:val="008C2BC1"/>
    <w:rsid w:val="008C466E"/>
    <w:rsid w:val="008C5153"/>
    <w:rsid w:val="008D11A1"/>
    <w:rsid w:val="008D31AC"/>
    <w:rsid w:val="008D7296"/>
    <w:rsid w:val="008E5707"/>
    <w:rsid w:val="0091031C"/>
    <w:rsid w:val="00911FA6"/>
    <w:rsid w:val="0091453E"/>
    <w:rsid w:val="00932642"/>
    <w:rsid w:val="00934334"/>
    <w:rsid w:val="00934F53"/>
    <w:rsid w:val="00940A31"/>
    <w:rsid w:val="00943FA7"/>
    <w:rsid w:val="009442FD"/>
    <w:rsid w:val="00961E1E"/>
    <w:rsid w:val="00962C70"/>
    <w:rsid w:val="00964C39"/>
    <w:rsid w:val="009669FC"/>
    <w:rsid w:val="009704CB"/>
    <w:rsid w:val="009863D3"/>
    <w:rsid w:val="009A3479"/>
    <w:rsid w:val="009A75BB"/>
    <w:rsid w:val="009B5CB9"/>
    <w:rsid w:val="009C0D9C"/>
    <w:rsid w:val="009C4D27"/>
    <w:rsid w:val="009C67BD"/>
    <w:rsid w:val="009C7323"/>
    <w:rsid w:val="009F64C3"/>
    <w:rsid w:val="00A03E10"/>
    <w:rsid w:val="00A076A3"/>
    <w:rsid w:val="00A12140"/>
    <w:rsid w:val="00A1708B"/>
    <w:rsid w:val="00A3301D"/>
    <w:rsid w:val="00A50EAE"/>
    <w:rsid w:val="00A510A6"/>
    <w:rsid w:val="00A6162E"/>
    <w:rsid w:val="00A6290C"/>
    <w:rsid w:val="00A66C16"/>
    <w:rsid w:val="00A77C5D"/>
    <w:rsid w:val="00A847BA"/>
    <w:rsid w:val="00A84941"/>
    <w:rsid w:val="00AA4A86"/>
    <w:rsid w:val="00AB406A"/>
    <w:rsid w:val="00AB623D"/>
    <w:rsid w:val="00AB7403"/>
    <w:rsid w:val="00AC14DA"/>
    <w:rsid w:val="00AC315A"/>
    <w:rsid w:val="00AD3F94"/>
    <w:rsid w:val="00AE4183"/>
    <w:rsid w:val="00AE70AB"/>
    <w:rsid w:val="00AF0DED"/>
    <w:rsid w:val="00AF392E"/>
    <w:rsid w:val="00AF4529"/>
    <w:rsid w:val="00B0564F"/>
    <w:rsid w:val="00B16BD5"/>
    <w:rsid w:val="00B16C64"/>
    <w:rsid w:val="00B22FB4"/>
    <w:rsid w:val="00B31074"/>
    <w:rsid w:val="00B4195B"/>
    <w:rsid w:val="00B53223"/>
    <w:rsid w:val="00B56150"/>
    <w:rsid w:val="00B647C2"/>
    <w:rsid w:val="00B74B5F"/>
    <w:rsid w:val="00B77305"/>
    <w:rsid w:val="00B866E8"/>
    <w:rsid w:val="00B90832"/>
    <w:rsid w:val="00B95D34"/>
    <w:rsid w:val="00BA4E05"/>
    <w:rsid w:val="00BA7A1B"/>
    <w:rsid w:val="00BB3A16"/>
    <w:rsid w:val="00BB7D90"/>
    <w:rsid w:val="00BE4BDD"/>
    <w:rsid w:val="00C016F1"/>
    <w:rsid w:val="00C017E5"/>
    <w:rsid w:val="00C0776D"/>
    <w:rsid w:val="00C11922"/>
    <w:rsid w:val="00C156BC"/>
    <w:rsid w:val="00C1691F"/>
    <w:rsid w:val="00C1758E"/>
    <w:rsid w:val="00C22455"/>
    <w:rsid w:val="00C24970"/>
    <w:rsid w:val="00C346D2"/>
    <w:rsid w:val="00C46BF7"/>
    <w:rsid w:val="00C63A42"/>
    <w:rsid w:val="00C66C92"/>
    <w:rsid w:val="00C67E83"/>
    <w:rsid w:val="00C73EB1"/>
    <w:rsid w:val="00C7672C"/>
    <w:rsid w:val="00C81102"/>
    <w:rsid w:val="00C81A73"/>
    <w:rsid w:val="00C86631"/>
    <w:rsid w:val="00C907FA"/>
    <w:rsid w:val="00C93B4E"/>
    <w:rsid w:val="00C97598"/>
    <w:rsid w:val="00CA58D3"/>
    <w:rsid w:val="00CB1ADA"/>
    <w:rsid w:val="00CC1F68"/>
    <w:rsid w:val="00CC368B"/>
    <w:rsid w:val="00CC5335"/>
    <w:rsid w:val="00CC565B"/>
    <w:rsid w:val="00CC7863"/>
    <w:rsid w:val="00CF090B"/>
    <w:rsid w:val="00CF4A82"/>
    <w:rsid w:val="00CF4E7C"/>
    <w:rsid w:val="00D3095C"/>
    <w:rsid w:val="00D34888"/>
    <w:rsid w:val="00D376D6"/>
    <w:rsid w:val="00D37E9C"/>
    <w:rsid w:val="00D43EFE"/>
    <w:rsid w:val="00D43FD4"/>
    <w:rsid w:val="00D578A6"/>
    <w:rsid w:val="00D64C99"/>
    <w:rsid w:val="00D65EE1"/>
    <w:rsid w:val="00D66D0D"/>
    <w:rsid w:val="00D75940"/>
    <w:rsid w:val="00D80ECD"/>
    <w:rsid w:val="00D914EE"/>
    <w:rsid w:val="00D91C67"/>
    <w:rsid w:val="00D93149"/>
    <w:rsid w:val="00DB0E86"/>
    <w:rsid w:val="00DB72B0"/>
    <w:rsid w:val="00DC024C"/>
    <w:rsid w:val="00DC29C7"/>
    <w:rsid w:val="00DC4D73"/>
    <w:rsid w:val="00DC79AD"/>
    <w:rsid w:val="00DD55BE"/>
    <w:rsid w:val="00DE366B"/>
    <w:rsid w:val="00DE6008"/>
    <w:rsid w:val="00DF7D38"/>
    <w:rsid w:val="00E040D3"/>
    <w:rsid w:val="00E069D2"/>
    <w:rsid w:val="00E10FD6"/>
    <w:rsid w:val="00E2342F"/>
    <w:rsid w:val="00E24E5E"/>
    <w:rsid w:val="00E2594E"/>
    <w:rsid w:val="00E34C26"/>
    <w:rsid w:val="00E43359"/>
    <w:rsid w:val="00E5304C"/>
    <w:rsid w:val="00E60ED2"/>
    <w:rsid w:val="00E66759"/>
    <w:rsid w:val="00E80EF7"/>
    <w:rsid w:val="00E82EA0"/>
    <w:rsid w:val="00E84A80"/>
    <w:rsid w:val="00E84DD2"/>
    <w:rsid w:val="00E860E8"/>
    <w:rsid w:val="00E87639"/>
    <w:rsid w:val="00E91AE9"/>
    <w:rsid w:val="00E971BA"/>
    <w:rsid w:val="00EA03B4"/>
    <w:rsid w:val="00EB0C53"/>
    <w:rsid w:val="00EB2D5F"/>
    <w:rsid w:val="00EC28C7"/>
    <w:rsid w:val="00EC4E8F"/>
    <w:rsid w:val="00EF0808"/>
    <w:rsid w:val="00EF1056"/>
    <w:rsid w:val="00EF38FD"/>
    <w:rsid w:val="00F17E3D"/>
    <w:rsid w:val="00F22724"/>
    <w:rsid w:val="00F24E34"/>
    <w:rsid w:val="00F42001"/>
    <w:rsid w:val="00F43BDF"/>
    <w:rsid w:val="00F47260"/>
    <w:rsid w:val="00F47B40"/>
    <w:rsid w:val="00F501BF"/>
    <w:rsid w:val="00F52473"/>
    <w:rsid w:val="00F5456D"/>
    <w:rsid w:val="00F67126"/>
    <w:rsid w:val="00F677B0"/>
    <w:rsid w:val="00F70B66"/>
    <w:rsid w:val="00F72296"/>
    <w:rsid w:val="00F75860"/>
    <w:rsid w:val="00F80E0E"/>
    <w:rsid w:val="00F81837"/>
    <w:rsid w:val="00FC5EB8"/>
    <w:rsid w:val="00FD69AC"/>
    <w:rsid w:val="00FD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8314F4"/>
  <w14:defaultImageDpi w14:val="300"/>
  <w15:docId w15:val="{37720E1C-661E-924B-B206-D16C212F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5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5A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02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2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2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252"/>
    <w:rPr>
      <w:b/>
      <w:bCs/>
      <w:sz w:val="20"/>
      <w:szCs w:val="20"/>
    </w:rPr>
  </w:style>
  <w:style w:type="paragraph" w:customStyle="1" w:styleId="paragraph">
    <w:name w:val="paragraph"/>
    <w:basedOn w:val="Normal"/>
    <w:rsid w:val="00C017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017E5"/>
  </w:style>
  <w:style w:type="character" w:customStyle="1" w:styleId="eop">
    <w:name w:val="eop"/>
    <w:basedOn w:val="DefaultParagraphFont"/>
    <w:rsid w:val="00C017E5"/>
  </w:style>
  <w:style w:type="paragraph" w:styleId="ListParagraph">
    <w:name w:val="List Paragraph"/>
    <w:basedOn w:val="Normal"/>
    <w:uiPriority w:val="34"/>
    <w:qFormat/>
    <w:rsid w:val="00EA03B4"/>
    <w:pPr>
      <w:ind w:left="720"/>
      <w:contextualSpacing/>
    </w:pPr>
  </w:style>
  <w:style w:type="paragraph" w:styleId="Revision">
    <w:name w:val="Revision"/>
    <w:hidden/>
    <w:uiPriority w:val="99"/>
    <w:semiHidden/>
    <w:rsid w:val="00A3301D"/>
  </w:style>
  <w:style w:type="paragraph" w:styleId="Bibliography">
    <w:name w:val="Bibliography"/>
    <w:basedOn w:val="Normal"/>
    <w:next w:val="Normal"/>
    <w:uiPriority w:val="37"/>
    <w:unhideWhenUsed/>
    <w:rsid w:val="00D914EE"/>
    <w:pPr>
      <w:tabs>
        <w:tab w:val="left" w:pos="260"/>
      </w:tabs>
      <w:spacing w:line="480" w:lineRule="auto"/>
      <w:ind w:left="264" w:hanging="264"/>
    </w:pPr>
  </w:style>
  <w:style w:type="paragraph" w:styleId="Footer">
    <w:name w:val="footer"/>
    <w:basedOn w:val="Normal"/>
    <w:link w:val="FooterChar"/>
    <w:uiPriority w:val="99"/>
    <w:unhideWhenUsed/>
    <w:rsid w:val="00C67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E83"/>
  </w:style>
  <w:style w:type="character" w:styleId="PageNumber">
    <w:name w:val="page number"/>
    <w:basedOn w:val="DefaultParagraphFont"/>
    <w:uiPriority w:val="99"/>
    <w:semiHidden/>
    <w:unhideWhenUsed/>
    <w:rsid w:val="00C67E83"/>
  </w:style>
  <w:style w:type="paragraph" w:styleId="Header">
    <w:name w:val="header"/>
    <w:basedOn w:val="Normal"/>
    <w:link w:val="HeaderChar"/>
    <w:uiPriority w:val="99"/>
    <w:unhideWhenUsed/>
    <w:rsid w:val="002F6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0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DONNELLA</dc:creator>
  <cp:keywords/>
  <dc:description/>
  <cp:lastModifiedBy>Jacobo Jacobo, Mauricio</cp:lastModifiedBy>
  <cp:revision>15</cp:revision>
  <dcterms:created xsi:type="dcterms:W3CDTF">2023-10-06T21:20:00Z</dcterms:created>
  <dcterms:modified xsi:type="dcterms:W3CDTF">2024-02-09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Ej3feBkz"/&gt;&lt;style id="http://www.zotero.org/styles/nature" hasBibliography="1" bibliographyStyleHasBeenSet="1"/&gt;&lt;prefs&gt;&lt;pref name="fieldType" value="Field"/&gt;&lt;/prefs&gt;&lt;/data&gt;</vt:lpwstr>
  </property>
</Properties>
</file>